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3EC98" w14:textId="2ED4BA6C" w:rsidR="00385B4C" w:rsidRPr="001B4157" w:rsidRDefault="00385B4C" w:rsidP="00385B4C">
      <w:pPr>
        <w:pStyle w:val="Heading1"/>
        <w:numPr>
          <w:ilvl w:val="0"/>
          <w:numId w:val="0"/>
        </w:numPr>
        <w:jc w:val="center"/>
        <w:rPr>
          <w:rFonts w:ascii="Arial" w:hAnsi="Arial" w:cs="Arial"/>
          <w:b/>
          <w:color w:val="auto"/>
          <w:sz w:val="24"/>
          <w:szCs w:val="24"/>
        </w:rPr>
      </w:pPr>
      <w:bookmarkStart w:id="0" w:name="_Toc453331508"/>
      <w:bookmarkStart w:id="1" w:name="_Toc459297596"/>
      <w:r w:rsidRPr="001B4157">
        <w:rPr>
          <w:rFonts w:ascii="Arial" w:hAnsi="Arial" w:cs="Arial"/>
          <w:b/>
          <w:color w:val="auto"/>
          <w:sz w:val="24"/>
          <w:szCs w:val="24"/>
        </w:rPr>
        <w:t>S</w:t>
      </w:r>
      <w:r w:rsidR="00171C03" w:rsidRPr="001B4157">
        <w:rPr>
          <w:rFonts w:ascii="Arial" w:hAnsi="Arial" w:cs="Arial"/>
          <w:b/>
          <w:color w:val="auto"/>
          <w:sz w:val="24"/>
          <w:szCs w:val="24"/>
        </w:rPr>
        <w:t>2</w:t>
      </w:r>
      <w:r w:rsidR="001A569D" w:rsidRPr="001B4157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="003B0105" w:rsidRPr="001B4157">
        <w:rPr>
          <w:rFonts w:ascii="Arial" w:hAnsi="Arial" w:cs="Arial"/>
          <w:b/>
          <w:color w:val="auto"/>
          <w:sz w:val="24"/>
          <w:szCs w:val="24"/>
        </w:rPr>
        <w:t>Table</w:t>
      </w:r>
      <w:r w:rsidR="00F33855" w:rsidRPr="001B4157">
        <w:rPr>
          <w:rFonts w:ascii="Arial" w:hAnsi="Arial" w:cs="Arial"/>
          <w:b/>
          <w:color w:val="auto"/>
          <w:sz w:val="24"/>
          <w:szCs w:val="24"/>
        </w:rPr>
        <w:t>.</w:t>
      </w:r>
      <w:r w:rsidRPr="001B4157">
        <w:rPr>
          <w:rFonts w:ascii="Arial" w:hAnsi="Arial" w:cs="Arial"/>
          <w:b/>
          <w:color w:val="auto"/>
          <w:sz w:val="24"/>
          <w:szCs w:val="24"/>
        </w:rPr>
        <w:t xml:space="preserve"> Dog </w:t>
      </w:r>
      <w:r w:rsidR="004367DD" w:rsidRPr="001B4157">
        <w:rPr>
          <w:rFonts w:ascii="Arial" w:hAnsi="Arial" w:cs="Arial"/>
          <w:b/>
          <w:color w:val="auto"/>
          <w:sz w:val="24"/>
          <w:szCs w:val="24"/>
        </w:rPr>
        <w:t>b</w:t>
      </w:r>
      <w:r w:rsidRPr="001B4157">
        <w:rPr>
          <w:rFonts w:ascii="Arial" w:hAnsi="Arial" w:cs="Arial"/>
          <w:b/>
          <w:color w:val="auto"/>
          <w:sz w:val="24"/>
          <w:szCs w:val="24"/>
        </w:rPr>
        <w:t xml:space="preserve">reeds </w:t>
      </w:r>
      <w:r w:rsidR="004367DD" w:rsidRPr="001B4157">
        <w:rPr>
          <w:rFonts w:ascii="Arial" w:hAnsi="Arial" w:cs="Arial"/>
          <w:b/>
          <w:color w:val="auto"/>
          <w:sz w:val="24"/>
          <w:szCs w:val="24"/>
        </w:rPr>
        <w:t>a</w:t>
      </w:r>
      <w:r w:rsidRPr="001B4157">
        <w:rPr>
          <w:rFonts w:ascii="Arial" w:hAnsi="Arial" w:cs="Arial"/>
          <w:b/>
          <w:color w:val="auto"/>
          <w:sz w:val="24"/>
          <w:szCs w:val="24"/>
        </w:rPr>
        <w:t>ssessed</w:t>
      </w:r>
      <w:bookmarkEnd w:id="0"/>
      <w:bookmarkEnd w:id="1"/>
      <w:r w:rsidR="00F33855" w:rsidRPr="001B4157">
        <w:rPr>
          <w:rFonts w:ascii="Arial" w:hAnsi="Arial" w:cs="Arial"/>
          <w:b/>
          <w:color w:val="auto"/>
          <w:sz w:val="24"/>
          <w:szCs w:val="24"/>
        </w:rPr>
        <w:t>.</w:t>
      </w:r>
    </w:p>
    <w:p w14:paraId="3FF84588" w14:textId="77777777" w:rsidR="00385B4C" w:rsidRPr="00F33855" w:rsidRDefault="00385B4C" w:rsidP="00385B4C">
      <w:pPr>
        <w:rPr>
          <w:rFonts w:ascii="Arial" w:hAnsi="Arial" w:cs="Arial"/>
        </w:rPr>
      </w:pPr>
      <w:bookmarkStart w:id="2" w:name="_GoBack"/>
      <w:bookmarkEnd w:id="2"/>
    </w:p>
    <w:tbl>
      <w:tblPr>
        <w:tblW w:w="15691" w:type="dxa"/>
        <w:tblLook w:val="04A0" w:firstRow="1" w:lastRow="0" w:firstColumn="1" w:lastColumn="0" w:noHBand="0" w:noVBand="1"/>
      </w:tblPr>
      <w:tblGrid>
        <w:gridCol w:w="9751"/>
        <w:gridCol w:w="3530"/>
        <w:gridCol w:w="1117"/>
        <w:gridCol w:w="1293"/>
      </w:tblGrid>
      <w:tr w:rsidR="00385B4C" w:rsidRPr="00F33855" w14:paraId="1D1C9F6B" w14:textId="77777777" w:rsidTr="007E5855">
        <w:trPr>
          <w:trHeight w:val="300"/>
        </w:trPr>
        <w:tc>
          <w:tcPr>
            <w:tcW w:w="9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PlainTable21"/>
              <w:tblW w:w="9535" w:type="dxa"/>
              <w:tblLook w:val="04A0" w:firstRow="1" w:lastRow="0" w:firstColumn="1" w:lastColumn="0" w:noHBand="0" w:noVBand="1"/>
            </w:tblPr>
            <w:tblGrid>
              <w:gridCol w:w="2668"/>
              <w:gridCol w:w="2939"/>
              <w:gridCol w:w="1232"/>
              <w:gridCol w:w="2696"/>
            </w:tblGrid>
            <w:tr w:rsidR="00385B4C" w:rsidRPr="00F33855" w14:paraId="3C650F58" w14:textId="77777777" w:rsidTr="007E585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329042BB" w14:textId="3E487994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Cs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English </w:t>
                  </w:r>
                  <w:r w:rsidR="004367D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</w:t>
                  </w: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ame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635CCEFB" w14:textId="5A7108FA" w:rsidR="00385B4C" w:rsidRPr="00F33855" w:rsidRDefault="00385B4C" w:rsidP="007E5855">
                  <w:pPr>
                    <w:spacing w:line="48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Cs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Other </w:t>
                  </w:r>
                  <w:r w:rsidR="004367D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</w:t>
                  </w: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ames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A7D6539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Cs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otal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7A12715" w14:textId="650259E3" w:rsidR="00385B4C" w:rsidRPr="00F33855" w:rsidRDefault="00385B4C" w:rsidP="007E5855">
                  <w:pPr>
                    <w:spacing w:line="48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Cs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Size </w:t>
                  </w:r>
                  <w:r w:rsidR="004367D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g</w:t>
                  </w: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roup</w:t>
                  </w:r>
                </w:p>
              </w:tc>
            </w:tr>
            <w:tr w:rsidR="00385B4C" w:rsidRPr="00F33855" w14:paraId="0729C9F8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0C0A7E16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Afghan 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0993C0AD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Afghanischeer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Windhund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0453668C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0E91B718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3A15C1D5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6935F60C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Appenzeller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ennenhund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562D2B16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Appenzeller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ennenhund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1DDAC715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6D142D2B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0623FCE0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6FB9E1EA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Australian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91CD088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Australian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178DB6D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4486E5A0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0C17B7C8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2DA8D75F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Austrian Black and Tan 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15B219E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Österreichische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Bracke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Brandl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60257686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1840E180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0C1E3C7C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04F223B0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Belgian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Tervuren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584FDAF9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Tervueren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0A90599A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5ECA25EF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76554C4C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7F0321C8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ernese Mountain Dog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633F376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erner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ennenhund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020FCED0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37DA5FB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2F478DA9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415D06B5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order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8D7146A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order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E36E4FF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7AFBF734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75B51EC5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67126B54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orzoi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8AC54AD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Russian Wolf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16393E8D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D216890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695CD0B4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406A7031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oston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E5ECEC2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oston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62EC2D8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6AF58E31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18AAD784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28BF809A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ox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5B56D69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ox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C332A57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1EC133D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601D54BC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6D1A99F3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riard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3090E58E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erger de Brie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1C3502D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7CE7B525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6BB02705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604899B8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ullmastiff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C3E177C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ullmastiff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517E29C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105D7076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417E530F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5FD5E7F2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Cairn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C3015F1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Cairn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BC68F06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1B69B62B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699A1A38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26452C36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Cavalier king Charles Spaniel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6BDCB37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King Charles Spaniel Caval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A29CE46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0DB56B5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66AE9966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57ECC696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Chihuahua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18B4614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Chihuahua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70C4216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3C501125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334915C6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533FB98B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Dachsh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EBDDB04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Dachsh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64881A44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4649F88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0DE5A9F4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15D51FF4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lastRenderedPageBreak/>
                    <w:t xml:space="preserve">Deutsch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tichelhaar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2C379102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Vorstenhund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, Dt.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tichelhaar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6AC2CA7F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4DDF62FF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424C8B9B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3EB5BCE6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Eurasier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5D1C936D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Eurasier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2C50AE91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E45AEB8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6CB095D5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0D948D15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German Shepher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16F514F4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German Shepher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331A291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32366AEB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56EB6990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4D70EBC3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German Spaniel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00117A86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Deutscher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Wachtelhund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3996229F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FBB1397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7BF46FD6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203D8DC2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Gordon Sett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4741A26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Gordon Sett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51C195F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420604D6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31514EBD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6B736CBC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Great Dane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61F5C36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Deutsche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Dogge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3C215D75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670B232C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0C03F302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174676E3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Greater Swiss Mountain Dog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054BAE39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Grosser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chweizer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ennenhund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43676652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70CD38AB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2E73567E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0E8E4302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Grey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02AD6ECF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Grey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280AED3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DBFB444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48AA5A97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19C9E5AF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Havanese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717D301B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Havaneser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6AAB6B3A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4D3D6DCE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4F23B808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4A623C21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Hovawart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35A99FB2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Hovawart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4760441C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321B4D9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389C6187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2857E486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Irish Sett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EE6A572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Irish Sett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0165EC2C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3E21FAB9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05DCBFF9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62564092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Irish Wolf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1F81AA6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Irish Wolf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6232493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D3F062D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59808A3C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00BD5BD9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Italian Grey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B7943A2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Italian Grey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62499B5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7529A3DF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6FC1BB3A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3344131D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Leonberger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559E07EA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Leonberger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2AA287AE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83BF8BA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66967D12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7638A118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Mastiff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5890DD3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Mastiff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5E45E73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450832ED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35C028C2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3649069D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Miniature Pinsch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A8F7E2B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Zwergpinscher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5DE7F5E3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6D0DD22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65D47275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27E8784A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New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Foundland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1C5B723F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New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Foundland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7B3A99AC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122663EF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29D1D055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2237D9E8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Norwich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3AF663B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Norwich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0AF1D42E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A65AE04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5D6DC179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71321089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Nova Scotia Duck Tolling Retriev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8B158CC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Nova Scotia Duck Tolling Retriev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6A85BDB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73D8C0EA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0D1F20E3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56A43185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lastRenderedPageBreak/>
                    <w:t xml:space="preserve">Old English Sheepdog 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40CB11A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obtail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5F320F7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B447A92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1EF467D9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7E3D6307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Otter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140CF716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Pure bred otter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06FBE10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69DB590E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7495ED8E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2140A9AE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Pembroke Welsh Corgi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8BA3461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Welsch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Corgi Pembroke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A78419C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6279C560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4D912EDD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36C76031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Perro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de Presa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Canario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19C1F82B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Dogo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Canario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415A3E39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3E11D7D0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029D094F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55BFA821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Peruvian Inca Orchid (Peruvian Hairless Dog)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4A1DDA5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Peruanischer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nackthund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Perro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sin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Pelo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del Peru)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0C0CCBF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F7B9201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193A70B4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5D7AC01D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Pit bull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928FD04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Pit bull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47F6330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660CEF05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56467360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720273B7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Pug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631E3AE0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Mops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19C585E9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9AEE9A6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5661C6FF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67C4FD31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Rhodesian Ridgeback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0B324068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Rhodesian Ridgeback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1DD9612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4CD30489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571836D7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001C0C91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cottish Deer 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F1AC7AE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cottish Deer 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16B301C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1821787E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749A4D47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56FCB15E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cottish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72D4621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cottish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EE837CD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0DB1AF2F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437A6B13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5E938744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iberian Husky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CB919E3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iberian Husky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422FFAB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0DB713AC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40008910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4A6A9D94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kye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72C2342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kye Terrier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3519BC7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1CD2046D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7DC3EE84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6F96FEE1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lovensky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Cuvac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0EBCF64D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lovensky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Tschuwatsch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0241A57E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B768B1F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2D2D8505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60A22F05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panish Bulldog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8F2B067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Alano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Espanol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2166343D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68EED350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30E3FBF9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</w:tcPr>
                <w:p w14:paraId="4654EC4E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pringer Spaniel</w:t>
                  </w:r>
                </w:p>
              </w:tc>
              <w:tc>
                <w:tcPr>
                  <w:tcW w:w="0" w:type="dxa"/>
                  <w:noWrap/>
                </w:tcPr>
                <w:p w14:paraId="42FA3DDC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pringer Spaniel</w:t>
                  </w:r>
                </w:p>
              </w:tc>
              <w:tc>
                <w:tcPr>
                  <w:tcW w:w="0" w:type="dxa"/>
                  <w:noWrap/>
                </w:tcPr>
                <w:p w14:paraId="1523EC61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</w:tcPr>
                <w:p w14:paraId="1E2FF558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01043B2C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3546527B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t. Bernar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65D6F60C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St.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Bernhardshund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02AA2180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3D3D7A2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04B8B417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1A5EBEE2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wiss Hound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FCDAAE9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Schwyzer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Laufhund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50228492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5744C7FA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36AB5FF6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3CE189E8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lastRenderedPageBreak/>
                    <w:t>Tibetan mastiff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37461EC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Tibetan mastiff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12DD7001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41EA4F6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2ED7E628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678D3E1A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oy poodle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30944E34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oy poodle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488E3CD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5298112E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small</w:t>
                  </w:r>
                </w:p>
              </w:tc>
            </w:tr>
            <w:tr w:rsidR="00385B4C" w:rsidRPr="00F33855" w14:paraId="564FCCBD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2BA55B35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Unknown 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01A8CF75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dxa"/>
                  <w:noWrap/>
                  <w:hideMark/>
                </w:tcPr>
                <w:p w14:paraId="442B6EC1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5144C53E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unknown</w:t>
                  </w:r>
                </w:p>
              </w:tc>
            </w:tr>
            <w:tr w:rsidR="00385B4C" w:rsidRPr="00F33855" w14:paraId="6D2EB2E9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4E6E5A1B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Vizsla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7A83A9C7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Vizsla</w:t>
                  </w:r>
                  <w:proofErr w:type="spellEnd"/>
                </w:p>
              </w:tc>
              <w:tc>
                <w:tcPr>
                  <w:tcW w:w="0" w:type="dxa"/>
                  <w:noWrap/>
                  <w:hideMark/>
                </w:tcPr>
                <w:p w14:paraId="28152DAE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4F8645C0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6094BF2C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33927E85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Welsh Springer Spaniel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160C811F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sz w:val="24"/>
                      <w:szCs w:val="24"/>
                    </w:rPr>
                    <w:t>English Springer Spaniel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8C23CB4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E9FB94E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610BFDAA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4576F305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White Swiss Shepherd Dog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F55E034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Berger Blanc Suisse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1C871F7B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06CF7D71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large</w:t>
                  </w:r>
                </w:p>
              </w:tc>
            </w:tr>
            <w:tr w:rsidR="00385B4C" w:rsidRPr="00F33855" w14:paraId="58D84B2A" w14:textId="77777777" w:rsidTr="007E58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240F43A4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 w:val="0"/>
                      <w:color w:val="222222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222222"/>
                      <w:sz w:val="24"/>
                      <w:szCs w:val="24"/>
                    </w:rPr>
                    <w:t>Xoloitzcuintli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78A2BF18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xikanischer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ackthund</w:t>
                  </w:r>
                  <w:proofErr w:type="spellEnd"/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Xoloitzcuintle)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1689F7BA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5F165B9" w14:textId="77777777" w:rsidR="00385B4C" w:rsidRPr="00F33855" w:rsidRDefault="00385B4C" w:rsidP="007E5855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medium</w:t>
                  </w:r>
                </w:p>
              </w:tc>
            </w:tr>
            <w:tr w:rsidR="00385B4C" w:rsidRPr="00F33855" w14:paraId="19A6983B" w14:textId="77777777" w:rsidTr="007E5855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dxa"/>
                  <w:noWrap/>
                  <w:hideMark/>
                </w:tcPr>
                <w:p w14:paraId="7CC865BE" w14:textId="77777777" w:rsidR="00385B4C" w:rsidRPr="00F33855" w:rsidRDefault="00385B4C" w:rsidP="007E5855">
                  <w:pPr>
                    <w:spacing w:line="480" w:lineRule="auto"/>
                    <w:rPr>
                      <w:rFonts w:ascii="Arial" w:eastAsia="Times New Roman" w:hAnsi="Arial" w:cs="Arial"/>
                      <w:bCs w:val="0"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otal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2EF421E9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dxa"/>
                  <w:noWrap/>
                  <w:hideMark/>
                </w:tcPr>
                <w:p w14:paraId="66C5B318" w14:textId="77777777" w:rsidR="00385B4C" w:rsidRPr="00F33855" w:rsidRDefault="00385B4C" w:rsidP="007E585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</w:rPr>
                  </w:pPr>
                  <w:r w:rsidRPr="00F33855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</w:rPr>
                    <w:t>125</w:t>
                  </w:r>
                </w:p>
              </w:tc>
              <w:tc>
                <w:tcPr>
                  <w:tcW w:w="0" w:type="dxa"/>
                  <w:noWrap/>
                  <w:hideMark/>
                </w:tcPr>
                <w:p w14:paraId="49749C8D" w14:textId="77777777" w:rsidR="00385B4C" w:rsidRPr="00F33855" w:rsidRDefault="00385B4C" w:rsidP="007E5855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272ABC18" w14:textId="77777777" w:rsidR="00385B4C" w:rsidRPr="00F33855" w:rsidRDefault="00385B4C" w:rsidP="007E585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A216" w14:textId="77777777" w:rsidR="00385B4C" w:rsidRPr="00F33855" w:rsidRDefault="00385B4C" w:rsidP="007E585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F6C3" w14:textId="77777777" w:rsidR="00385B4C" w:rsidRPr="00F33855" w:rsidRDefault="00385B4C" w:rsidP="007E585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38FB2" w14:textId="77777777" w:rsidR="00385B4C" w:rsidRPr="00F33855" w:rsidRDefault="00385B4C" w:rsidP="007E5855">
            <w:pPr>
              <w:spacing w:after="0" w:line="480" w:lineRule="auto"/>
              <w:ind w:right="-227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6E1C9A18" w14:textId="77777777" w:rsidR="00CF059A" w:rsidRPr="00F33855" w:rsidRDefault="001B4157">
      <w:pPr>
        <w:rPr>
          <w:rFonts w:ascii="Arial" w:hAnsi="Arial" w:cs="Arial"/>
        </w:rPr>
      </w:pPr>
    </w:p>
    <w:sectPr w:rsidR="00CF059A" w:rsidRPr="00F33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4A3009"/>
    <w:multiLevelType w:val="multilevel"/>
    <w:tmpl w:val="6AB05A50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b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B4C"/>
    <w:rsid w:val="00023E3D"/>
    <w:rsid w:val="00152780"/>
    <w:rsid w:val="00171C03"/>
    <w:rsid w:val="001A569D"/>
    <w:rsid w:val="001B4157"/>
    <w:rsid w:val="001E7E2E"/>
    <w:rsid w:val="002B33AC"/>
    <w:rsid w:val="00306CFD"/>
    <w:rsid w:val="00385B4C"/>
    <w:rsid w:val="003B0105"/>
    <w:rsid w:val="003C4C6B"/>
    <w:rsid w:val="003D3FE7"/>
    <w:rsid w:val="004367DD"/>
    <w:rsid w:val="004D213A"/>
    <w:rsid w:val="004E2ED4"/>
    <w:rsid w:val="005466EC"/>
    <w:rsid w:val="007F69F4"/>
    <w:rsid w:val="008C276A"/>
    <w:rsid w:val="008F675B"/>
    <w:rsid w:val="009C04A8"/>
    <w:rsid w:val="00D5036B"/>
    <w:rsid w:val="00E5580D"/>
    <w:rsid w:val="00E57745"/>
    <w:rsid w:val="00F3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1E9CB"/>
  <w15:chartTrackingRefBased/>
  <w15:docId w15:val="{6CE23172-5A8F-4683-8728-E86E31511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5B4C"/>
  </w:style>
  <w:style w:type="paragraph" w:styleId="Heading1">
    <w:name w:val="heading 1"/>
    <w:basedOn w:val="Normal"/>
    <w:next w:val="Normal"/>
    <w:link w:val="Heading1Char"/>
    <w:uiPriority w:val="9"/>
    <w:qFormat/>
    <w:rsid w:val="00385B4C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5B4C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5B4C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B4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B4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B4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B4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B4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B4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B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5B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5B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B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B4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B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B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B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B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PlainTable21">
    <w:name w:val="Plain Table 21"/>
    <w:basedOn w:val="TableNormal"/>
    <w:uiPriority w:val="42"/>
    <w:rsid w:val="00385B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atham</dc:creator>
  <cp:keywords/>
  <dc:description/>
  <cp:lastModifiedBy>Katherine Latham</cp:lastModifiedBy>
  <cp:revision>5</cp:revision>
  <dcterms:created xsi:type="dcterms:W3CDTF">2018-04-26T04:56:00Z</dcterms:created>
  <dcterms:modified xsi:type="dcterms:W3CDTF">2018-04-26T06:00:00Z</dcterms:modified>
</cp:coreProperties>
</file>